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288" w:type="dxa"/>
        <w:tblLook w:val="04A0" w:firstRow="1" w:lastRow="0" w:firstColumn="1" w:lastColumn="0" w:noHBand="0" w:noVBand="1"/>
      </w:tblPr>
      <w:tblGrid>
        <w:gridCol w:w="340"/>
        <w:gridCol w:w="1788"/>
        <w:gridCol w:w="1775"/>
        <w:gridCol w:w="1773"/>
        <w:gridCol w:w="1796"/>
        <w:gridCol w:w="1816"/>
      </w:tblGrid>
      <w:tr w:rsidR="008315A0" w:rsidRPr="00FC2BDD" w:rsidTr="00FC44AD">
        <w:tc>
          <w:tcPr>
            <w:tcW w:w="2128" w:type="dxa"/>
            <w:gridSpan w:val="2"/>
          </w:tcPr>
          <w:p w:rsidR="008315A0" w:rsidRPr="00FC2BDD" w:rsidRDefault="0043702D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bookmarkStart w:id="0" w:name="_GoBack"/>
            <w:bookmarkEnd w:id="0"/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Input / Practice</w:t>
            </w:r>
          </w:p>
          <w:p w:rsidR="008315A0" w:rsidRPr="00FC2BDD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3548" w:type="dxa"/>
            <w:gridSpan w:val="2"/>
          </w:tcPr>
          <w:p w:rsidR="008315A0" w:rsidRPr="00FC2BDD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Organic farming systems</w:t>
            </w:r>
            <w:r w:rsidR="00B63750" w:rsidRPr="00B63750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1</w:t>
            </w:r>
          </w:p>
          <w:p w:rsidR="008315A0" w:rsidRPr="00FC2BDD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3612" w:type="dxa"/>
            <w:gridSpan w:val="2"/>
          </w:tcPr>
          <w:p w:rsidR="008315A0" w:rsidRPr="00FC2BDD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Conventional farming systems</w:t>
            </w:r>
            <w:r w:rsidR="00B63750" w:rsidRPr="00B63750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2</w:t>
            </w:r>
          </w:p>
          <w:p w:rsidR="008315A0" w:rsidRPr="00FC2BDD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8315A0" w:rsidRPr="00001334" w:rsidTr="00FC44AD">
        <w:tc>
          <w:tcPr>
            <w:tcW w:w="2128" w:type="dxa"/>
            <w:gridSpan w:val="2"/>
          </w:tcPr>
          <w:p w:rsidR="008315A0" w:rsidRPr="00FC2BDD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75" w:type="dxa"/>
          </w:tcPr>
          <w:p w:rsidR="008315A0" w:rsidRPr="00FC2BDD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BIODYN</w:t>
            </w:r>
          </w:p>
          <w:p w:rsidR="008315A0" w:rsidRPr="00FC2BDD" w:rsidRDefault="00014AA3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bio</w:t>
            </w:r>
            <w:r w:rsidR="008315A0" w:rsidRPr="00FC2BDD">
              <w:rPr>
                <w:rFonts w:ascii="Arial" w:hAnsi="Arial" w:cs="Arial"/>
                <w:sz w:val="18"/>
                <w:szCs w:val="20"/>
                <w:lang w:val="en-US"/>
              </w:rPr>
              <w:t>dynamic</w:t>
            </w:r>
          </w:p>
        </w:tc>
        <w:tc>
          <w:tcPr>
            <w:tcW w:w="1773" w:type="dxa"/>
          </w:tcPr>
          <w:p w:rsidR="008315A0" w:rsidRPr="00FC2BDD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BIOORG</w:t>
            </w:r>
          </w:p>
          <w:p w:rsidR="008315A0" w:rsidRPr="00FC2BDD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organic</w:t>
            </w:r>
          </w:p>
        </w:tc>
        <w:tc>
          <w:tcPr>
            <w:tcW w:w="1796" w:type="dxa"/>
          </w:tcPr>
          <w:p w:rsidR="008315A0" w:rsidRPr="00FC2BDD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CON</w:t>
            </w:r>
          </w:p>
          <w:p w:rsidR="008315A0" w:rsidRPr="00FC2BDD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conventional</w:t>
            </w:r>
          </w:p>
        </w:tc>
        <w:tc>
          <w:tcPr>
            <w:tcW w:w="1816" w:type="dxa"/>
          </w:tcPr>
          <w:p w:rsidR="008315A0" w:rsidRPr="00FC2BDD" w:rsidRDefault="008315A0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CONBtC</w:t>
            </w:r>
            <w:proofErr w:type="spellEnd"/>
          </w:p>
          <w:p w:rsidR="008315A0" w:rsidRPr="00FC2BDD" w:rsidRDefault="002F6F04" w:rsidP="00B207E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2F6F04">
              <w:rPr>
                <w:rFonts w:ascii="Arial" w:hAnsi="Arial" w:cs="Arial"/>
                <w:sz w:val="18"/>
                <w:szCs w:val="20"/>
                <w:lang w:val="en-US"/>
              </w:rPr>
              <w:t xml:space="preserve">conventional including </w:t>
            </w:r>
            <w:proofErr w:type="spellStart"/>
            <w:r w:rsidRPr="002F6F04">
              <w:rPr>
                <w:rFonts w:ascii="Arial" w:hAnsi="Arial" w:cs="Arial"/>
                <w:sz w:val="18"/>
                <w:szCs w:val="20"/>
                <w:lang w:val="en-US"/>
              </w:rPr>
              <w:t>Bt</w:t>
            </w:r>
            <w:proofErr w:type="spellEnd"/>
            <w:r w:rsidRPr="002F6F04">
              <w:rPr>
                <w:rFonts w:ascii="Arial" w:hAnsi="Arial" w:cs="Arial"/>
                <w:sz w:val="18"/>
                <w:szCs w:val="20"/>
                <w:lang w:val="en-US"/>
              </w:rPr>
              <w:t xml:space="preserve"> cotton</w:t>
            </w:r>
          </w:p>
        </w:tc>
      </w:tr>
      <w:tr w:rsidR="00BF24B6" w:rsidRPr="00FC2BDD" w:rsidTr="00FC44AD">
        <w:tc>
          <w:tcPr>
            <w:tcW w:w="9288" w:type="dxa"/>
            <w:gridSpan w:val="6"/>
          </w:tcPr>
          <w:p w:rsidR="00BF24B6" w:rsidRPr="00FC2BDD" w:rsidRDefault="00BF24B6" w:rsidP="003B223B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Input costs</w:t>
            </w:r>
          </w:p>
        </w:tc>
      </w:tr>
      <w:tr w:rsidR="00CF69CE" w:rsidRPr="00FC2BDD" w:rsidTr="00FC44AD">
        <w:tc>
          <w:tcPr>
            <w:tcW w:w="340" w:type="dxa"/>
          </w:tcPr>
          <w:p w:rsidR="00CF69CE" w:rsidRPr="00FC2BDD" w:rsidRDefault="00CF69CE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CF69CE" w:rsidRPr="00FC2BDD" w:rsidRDefault="00CF69CE" w:rsidP="002B210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Seeds (incl. green manure)</w:t>
            </w:r>
          </w:p>
        </w:tc>
        <w:tc>
          <w:tcPr>
            <w:tcW w:w="1775" w:type="dxa"/>
            <w:vAlign w:val="center"/>
          </w:tcPr>
          <w:p w:rsidR="00CF69CE" w:rsidRPr="00FC2BDD" w:rsidRDefault="00553D4E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2'135</w:t>
            </w:r>
          </w:p>
        </w:tc>
        <w:tc>
          <w:tcPr>
            <w:tcW w:w="1773" w:type="dxa"/>
            <w:vAlign w:val="center"/>
          </w:tcPr>
          <w:p w:rsidR="00CF69CE" w:rsidRPr="00FC2BDD" w:rsidRDefault="00553D4E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2'135</w:t>
            </w:r>
          </w:p>
        </w:tc>
        <w:tc>
          <w:tcPr>
            <w:tcW w:w="1796" w:type="dxa"/>
            <w:vAlign w:val="center"/>
          </w:tcPr>
          <w:p w:rsidR="00CF69CE" w:rsidRPr="00FC2BDD" w:rsidRDefault="00553D4E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1'531</w:t>
            </w:r>
          </w:p>
        </w:tc>
        <w:tc>
          <w:tcPr>
            <w:tcW w:w="1816" w:type="dxa"/>
            <w:vAlign w:val="center"/>
          </w:tcPr>
          <w:p w:rsidR="00CF69CE" w:rsidRPr="00FC2BDD" w:rsidRDefault="00553D4E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3'666</w:t>
            </w:r>
          </w:p>
        </w:tc>
      </w:tr>
      <w:tr w:rsidR="00CF69CE" w:rsidRPr="00FC2BDD" w:rsidTr="00FC44AD">
        <w:tc>
          <w:tcPr>
            <w:tcW w:w="340" w:type="dxa"/>
          </w:tcPr>
          <w:p w:rsidR="00CF69CE" w:rsidRPr="00FC2BDD" w:rsidRDefault="00CF69CE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CF69CE" w:rsidRPr="00FC2BDD" w:rsidRDefault="00CF69CE" w:rsidP="003B223B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Fertilizers</w:t>
            </w:r>
            <w:r w:rsidR="00B63750" w:rsidRPr="00B63750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3</w:t>
            </w:r>
            <w:r w:rsidR="000B51F3" w:rsidRPr="00FC2BDD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,4</w:t>
            </w:r>
          </w:p>
        </w:tc>
        <w:tc>
          <w:tcPr>
            <w:tcW w:w="1775" w:type="dxa"/>
            <w:vAlign w:val="center"/>
          </w:tcPr>
          <w:p w:rsidR="00CF69CE" w:rsidRPr="00FC2BDD" w:rsidRDefault="00553D4E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1’2</w:t>
            </w:r>
            <w:r w:rsidR="00356E43" w:rsidRPr="00FC2BDD">
              <w:rPr>
                <w:rFonts w:ascii="Arial" w:hAnsi="Arial" w:cs="Arial"/>
                <w:sz w:val="18"/>
                <w:szCs w:val="20"/>
                <w:lang w:val="en-US"/>
              </w:rPr>
              <w:t>85</w:t>
            </w:r>
          </w:p>
        </w:tc>
        <w:tc>
          <w:tcPr>
            <w:tcW w:w="1773" w:type="dxa"/>
            <w:vAlign w:val="center"/>
          </w:tcPr>
          <w:p w:rsidR="00CF69CE" w:rsidRPr="00FC2BDD" w:rsidRDefault="00553D4E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 xml:space="preserve">1'285 </w:t>
            </w:r>
          </w:p>
        </w:tc>
        <w:tc>
          <w:tcPr>
            <w:tcW w:w="1796" w:type="dxa"/>
            <w:vAlign w:val="center"/>
          </w:tcPr>
          <w:p w:rsidR="00CF69CE" w:rsidRPr="00FC2BDD" w:rsidRDefault="00CF69CE" w:rsidP="00CF69C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2'941</w:t>
            </w:r>
          </w:p>
        </w:tc>
        <w:tc>
          <w:tcPr>
            <w:tcW w:w="1816" w:type="dxa"/>
            <w:vAlign w:val="center"/>
          </w:tcPr>
          <w:p w:rsidR="00CF69CE" w:rsidRPr="00FC2BDD" w:rsidRDefault="00432CB8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  <w:r w:rsidR="00AC27A3" w:rsidRPr="00FC2BDD">
              <w:rPr>
                <w:rFonts w:ascii="Arial" w:hAnsi="Arial" w:cs="Arial"/>
                <w:sz w:val="18"/>
                <w:szCs w:val="20"/>
                <w:lang w:val="en-US"/>
              </w:rPr>
              <w:t>’</w:t>
            </w: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33</w:t>
            </w:r>
            <w:r w:rsidR="00553D4E" w:rsidRPr="00FC2BDD">
              <w:rPr>
                <w:rFonts w:ascii="Arial" w:hAnsi="Arial" w:cs="Arial"/>
                <w:sz w:val="18"/>
                <w:szCs w:val="20"/>
                <w:lang w:val="en-US"/>
              </w:rPr>
              <w:t>5</w:t>
            </w:r>
          </w:p>
        </w:tc>
      </w:tr>
      <w:tr w:rsidR="00CF69CE" w:rsidRPr="00FC2BDD" w:rsidTr="00FC44AD">
        <w:tc>
          <w:tcPr>
            <w:tcW w:w="340" w:type="dxa"/>
          </w:tcPr>
          <w:p w:rsidR="00CF69CE" w:rsidRPr="00FC2BDD" w:rsidRDefault="00CF69CE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CF69CE" w:rsidRPr="00FC2BDD" w:rsidRDefault="002910D7" w:rsidP="002B210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P</w:t>
            </w:r>
            <w:r w:rsidR="00CF69CE" w:rsidRPr="00FC2BDD">
              <w:rPr>
                <w:rFonts w:ascii="Arial" w:hAnsi="Arial" w:cs="Arial"/>
                <w:sz w:val="18"/>
                <w:szCs w:val="20"/>
                <w:lang w:val="en-US"/>
              </w:rPr>
              <w:t>esticides</w:t>
            </w:r>
          </w:p>
        </w:tc>
        <w:tc>
          <w:tcPr>
            <w:tcW w:w="1775" w:type="dxa"/>
            <w:vAlign w:val="center"/>
          </w:tcPr>
          <w:p w:rsidR="00CF69CE" w:rsidRPr="00FC2BDD" w:rsidRDefault="00CF69CE" w:rsidP="00CF69C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997</w:t>
            </w:r>
          </w:p>
        </w:tc>
        <w:tc>
          <w:tcPr>
            <w:tcW w:w="1773" w:type="dxa"/>
            <w:vAlign w:val="center"/>
          </w:tcPr>
          <w:p w:rsidR="00CF69CE" w:rsidRPr="00FC2BDD" w:rsidRDefault="00CF69CE" w:rsidP="00CF69C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997</w:t>
            </w:r>
          </w:p>
        </w:tc>
        <w:tc>
          <w:tcPr>
            <w:tcW w:w="1796" w:type="dxa"/>
            <w:vAlign w:val="center"/>
          </w:tcPr>
          <w:p w:rsidR="00CF69CE" w:rsidRPr="00FC2BDD" w:rsidRDefault="00553D4E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3'793</w:t>
            </w:r>
          </w:p>
        </w:tc>
        <w:tc>
          <w:tcPr>
            <w:tcW w:w="1816" w:type="dxa"/>
            <w:vAlign w:val="center"/>
          </w:tcPr>
          <w:p w:rsidR="00CF69CE" w:rsidRPr="00FC2BDD" w:rsidRDefault="00553D4E" w:rsidP="00CF69C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3’527</w:t>
            </w:r>
          </w:p>
        </w:tc>
      </w:tr>
      <w:tr w:rsidR="00432CB8" w:rsidRPr="00FC2BDD" w:rsidTr="00FC44AD">
        <w:tc>
          <w:tcPr>
            <w:tcW w:w="340" w:type="dxa"/>
          </w:tcPr>
          <w:p w:rsidR="00432CB8" w:rsidRPr="00FC2BDD" w:rsidRDefault="00432CB8" w:rsidP="008315A0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432CB8" w:rsidRPr="00FC2BDD" w:rsidRDefault="00432CB8" w:rsidP="002B210C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Irrigation fee</w:t>
            </w:r>
          </w:p>
        </w:tc>
        <w:tc>
          <w:tcPr>
            <w:tcW w:w="1775" w:type="dxa"/>
            <w:vAlign w:val="center"/>
          </w:tcPr>
          <w:p w:rsidR="00432CB8" w:rsidRPr="00FC2BDD" w:rsidRDefault="00432CB8" w:rsidP="00CF69C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456</w:t>
            </w:r>
          </w:p>
        </w:tc>
        <w:tc>
          <w:tcPr>
            <w:tcW w:w="1773" w:type="dxa"/>
            <w:vAlign w:val="center"/>
          </w:tcPr>
          <w:p w:rsidR="00432CB8" w:rsidRPr="00FC2BDD" w:rsidRDefault="00432CB8" w:rsidP="00CF69C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456</w:t>
            </w:r>
          </w:p>
        </w:tc>
        <w:tc>
          <w:tcPr>
            <w:tcW w:w="1796" w:type="dxa"/>
            <w:vAlign w:val="center"/>
          </w:tcPr>
          <w:p w:rsidR="00432CB8" w:rsidRPr="00FC2BDD" w:rsidRDefault="00432CB8" w:rsidP="00CF69C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456</w:t>
            </w:r>
          </w:p>
        </w:tc>
        <w:tc>
          <w:tcPr>
            <w:tcW w:w="1816" w:type="dxa"/>
            <w:vAlign w:val="center"/>
          </w:tcPr>
          <w:p w:rsidR="00432CB8" w:rsidRPr="00FC2BDD" w:rsidRDefault="00432CB8" w:rsidP="00CF69C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456</w:t>
            </w:r>
          </w:p>
        </w:tc>
      </w:tr>
      <w:tr w:rsidR="00BF24B6" w:rsidRPr="00FC2BDD" w:rsidTr="00FC44AD">
        <w:tc>
          <w:tcPr>
            <w:tcW w:w="9288" w:type="dxa"/>
            <w:gridSpan w:val="6"/>
          </w:tcPr>
          <w:p w:rsidR="00BF24B6" w:rsidRPr="00FC2BDD" w:rsidRDefault="00BF24B6" w:rsidP="003B223B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Labor costs</w:t>
            </w:r>
          </w:p>
        </w:tc>
      </w:tr>
      <w:tr w:rsidR="008201C4" w:rsidRPr="00FC2BDD" w:rsidTr="00FC44AD">
        <w:tc>
          <w:tcPr>
            <w:tcW w:w="340" w:type="dxa"/>
          </w:tcPr>
          <w:p w:rsidR="008201C4" w:rsidRPr="00FC2BDD" w:rsidRDefault="008201C4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8201C4" w:rsidRPr="00FC2BDD" w:rsidRDefault="008201C4" w:rsidP="00267F34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</w:rPr>
            </w:pPr>
            <w:r w:rsidRPr="00FC2BDD">
              <w:rPr>
                <w:rFonts w:ascii="Arial" w:hAnsi="Arial" w:cs="Arial"/>
                <w:sz w:val="18"/>
                <w:szCs w:val="20"/>
              </w:rPr>
              <w:t>Soil cultivation</w:t>
            </w:r>
            <w:r w:rsidR="00B63750" w:rsidRPr="00B63750">
              <w:rPr>
                <w:rFonts w:ascii="Arial" w:hAnsi="Arial" w:cs="Arial"/>
                <w:sz w:val="18"/>
                <w:szCs w:val="20"/>
                <w:vertAlign w:val="superscript"/>
              </w:rPr>
              <w:t>5</w:t>
            </w:r>
            <w:r w:rsidRPr="00FC2BDD">
              <w:rPr>
                <w:rFonts w:ascii="Arial" w:hAnsi="Arial" w:cs="Arial"/>
                <w:sz w:val="18"/>
                <w:szCs w:val="20"/>
              </w:rPr>
              <w:t>, seed bed preparation</w:t>
            </w:r>
            <w:r w:rsidR="008162D5" w:rsidRPr="00FC2BDD">
              <w:rPr>
                <w:rFonts w:ascii="Arial" w:hAnsi="Arial" w:cs="Arial"/>
                <w:sz w:val="18"/>
                <w:szCs w:val="20"/>
              </w:rPr>
              <w:t>,</w:t>
            </w:r>
            <w:r w:rsidR="00A84EF4">
              <w:rPr>
                <w:rFonts w:ascii="Arial" w:hAnsi="Arial" w:cs="Arial"/>
                <w:sz w:val="18"/>
                <w:szCs w:val="20"/>
              </w:rPr>
              <w:t xml:space="preserve"> </w:t>
            </w:r>
            <w:r w:rsidR="008162D5" w:rsidRPr="00FC2BDD">
              <w:rPr>
                <w:rFonts w:ascii="Arial" w:hAnsi="Arial" w:cs="Arial"/>
                <w:sz w:val="18"/>
                <w:szCs w:val="20"/>
              </w:rPr>
              <w:t xml:space="preserve">sowing and </w:t>
            </w:r>
            <w:r w:rsidR="00267F34">
              <w:rPr>
                <w:rFonts w:ascii="Arial" w:hAnsi="Arial" w:cs="Arial"/>
                <w:sz w:val="18"/>
                <w:szCs w:val="20"/>
              </w:rPr>
              <w:t>transplanting</w:t>
            </w:r>
            <w:r w:rsidR="00267F34" w:rsidRPr="00FC2BDD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</w:tc>
        <w:tc>
          <w:tcPr>
            <w:tcW w:w="1775" w:type="dxa"/>
            <w:vAlign w:val="center"/>
          </w:tcPr>
          <w:p w:rsidR="008201C4" w:rsidRPr="00FC2BDD" w:rsidRDefault="00432CB8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2'0</w:t>
            </w:r>
            <w:r w:rsidR="00553D4E" w:rsidRPr="00FC2BDD">
              <w:rPr>
                <w:rFonts w:ascii="Arial" w:hAnsi="Arial" w:cs="Arial"/>
                <w:sz w:val="18"/>
                <w:szCs w:val="20"/>
                <w:lang w:val="en-US"/>
              </w:rPr>
              <w:t>63</w:t>
            </w:r>
          </w:p>
        </w:tc>
        <w:tc>
          <w:tcPr>
            <w:tcW w:w="1773" w:type="dxa"/>
            <w:vAlign w:val="center"/>
          </w:tcPr>
          <w:p w:rsidR="008201C4" w:rsidRPr="00FC2BDD" w:rsidRDefault="00432CB8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2'0</w:t>
            </w:r>
            <w:r w:rsidR="00553D4E" w:rsidRPr="00FC2BDD">
              <w:rPr>
                <w:rFonts w:ascii="Arial" w:hAnsi="Arial" w:cs="Arial"/>
                <w:sz w:val="18"/>
                <w:szCs w:val="20"/>
                <w:lang w:val="en-US"/>
              </w:rPr>
              <w:t>99</w:t>
            </w:r>
          </w:p>
        </w:tc>
        <w:tc>
          <w:tcPr>
            <w:tcW w:w="1796" w:type="dxa"/>
            <w:vAlign w:val="center"/>
          </w:tcPr>
          <w:p w:rsidR="008201C4" w:rsidRPr="00FC2BDD" w:rsidRDefault="00553D4E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2’469</w:t>
            </w:r>
          </w:p>
        </w:tc>
        <w:tc>
          <w:tcPr>
            <w:tcW w:w="1816" w:type="dxa"/>
            <w:vAlign w:val="center"/>
          </w:tcPr>
          <w:p w:rsidR="00432CB8" w:rsidRPr="00FC2BDD" w:rsidRDefault="00432CB8" w:rsidP="00E2152D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2</w:t>
            </w:r>
            <w:r w:rsidR="00AC27A3" w:rsidRPr="00FC2BDD">
              <w:rPr>
                <w:rFonts w:ascii="Arial" w:hAnsi="Arial" w:cs="Arial"/>
                <w:sz w:val="18"/>
                <w:szCs w:val="20"/>
                <w:lang w:val="en-US"/>
              </w:rPr>
              <w:t>’</w:t>
            </w:r>
            <w:r w:rsidR="00553D4E" w:rsidRPr="00FC2BDD">
              <w:rPr>
                <w:rFonts w:ascii="Arial" w:hAnsi="Arial" w:cs="Arial"/>
                <w:sz w:val="18"/>
                <w:szCs w:val="20"/>
                <w:lang w:val="en-US"/>
              </w:rPr>
              <w:t>5</w:t>
            </w: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26</w:t>
            </w:r>
          </w:p>
        </w:tc>
      </w:tr>
      <w:tr w:rsidR="008201C4" w:rsidRPr="00FC2BDD" w:rsidTr="00FC44AD">
        <w:tc>
          <w:tcPr>
            <w:tcW w:w="340" w:type="dxa"/>
          </w:tcPr>
          <w:p w:rsidR="008201C4" w:rsidRPr="00FC2BDD" w:rsidRDefault="008201C4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8201C4" w:rsidRPr="00FC2BDD" w:rsidRDefault="008201C4" w:rsidP="000B2E96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Fertilizer application</w:t>
            </w:r>
          </w:p>
        </w:tc>
        <w:tc>
          <w:tcPr>
            <w:tcW w:w="1775" w:type="dxa"/>
            <w:vAlign w:val="center"/>
          </w:tcPr>
          <w:p w:rsidR="008201C4" w:rsidRPr="00FC2BDD" w:rsidRDefault="00553D4E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1'067</w:t>
            </w:r>
          </w:p>
        </w:tc>
        <w:tc>
          <w:tcPr>
            <w:tcW w:w="1773" w:type="dxa"/>
            <w:vAlign w:val="center"/>
          </w:tcPr>
          <w:p w:rsidR="008201C4" w:rsidRPr="00FC2BDD" w:rsidRDefault="00553D4E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1'067</w:t>
            </w:r>
          </w:p>
        </w:tc>
        <w:tc>
          <w:tcPr>
            <w:tcW w:w="1796" w:type="dxa"/>
            <w:vAlign w:val="center"/>
          </w:tcPr>
          <w:p w:rsidR="008201C4" w:rsidRPr="00FC2BDD" w:rsidRDefault="008201C4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597</w:t>
            </w:r>
          </w:p>
        </w:tc>
        <w:tc>
          <w:tcPr>
            <w:tcW w:w="1816" w:type="dxa"/>
            <w:vAlign w:val="center"/>
          </w:tcPr>
          <w:p w:rsidR="008201C4" w:rsidRPr="00FC2BDD" w:rsidRDefault="00553D4E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617</w:t>
            </w:r>
          </w:p>
        </w:tc>
      </w:tr>
      <w:tr w:rsidR="008201C4" w:rsidRPr="00FC2BDD" w:rsidTr="00FC44AD">
        <w:tc>
          <w:tcPr>
            <w:tcW w:w="340" w:type="dxa"/>
          </w:tcPr>
          <w:p w:rsidR="008201C4" w:rsidRPr="00FC2BDD" w:rsidRDefault="008201C4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8201C4" w:rsidRPr="00FC2BDD" w:rsidRDefault="008201C4" w:rsidP="00A84EF4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Application of pesticides</w:t>
            </w:r>
          </w:p>
        </w:tc>
        <w:tc>
          <w:tcPr>
            <w:tcW w:w="1775" w:type="dxa"/>
            <w:vAlign w:val="center"/>
          </w:tcPr>
          <w:p w:rsidR="008201C4" w:rsidRPr="00FC2BDD" w:rsidRDefault="00553D4E" w:rsidP="00A84EF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1073</w:t>
            </w:r>
            <w:r w:rsidR="00A84EF4" w:rsidRPr="00B63750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773" w:type="dxa"/>
            <w:vAlign w:val="center"/>
          </w:tcPr>
          <w:p w:rsidR="008201C4" w:rsidRPr="00FC2BDD" w:rsidRDefault="00553D4E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981</w:t>
            </w:r>
          </w:p>
        </w:tc>
        <w:tc>
          <w:tcPr>
            <w:tcW w:w="1796" w:type="dxa"/>
            <w:vAlign w:val="center"/>
          </w:tcPr>
          <w:p w:rsidR="008201C4" w:rsidRPr="00FC2BDD" w:rsidRDefault="00553D4E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1307</w:t>
            </w:r>
          </w:p>
        </w:tc>
        <w:tc>
          <w:tcPr>
            <w:tcW w:w="1816" w:type="dxa"/>
            <w:vAlign w:val="center"/>
          </w:tcPr>
          <w:p w:rsidR="008201C4" w:rsidRPr="00FC2BDD" w:rsidRDefault="00553D4E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1169</w:t>
            </w:r>
          </w:p>
        </w:tc>
      </w:tr>
      <w:tr w:rsidR="008201C4" w:rsidRPr="00FC2BDD" w:rsidTr="00FC44AD">
        <w:tc>
          <w:tcPr>
            <w:tcW w:w="340" w:type="dxa"/>
          </w:tcPr>
          <w:p w:rsidR="008201C4" w:rsidRPr="00FC2BDD" w:rsidRDefault="008201C4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8201C4" w:rsidRPr="00FC2BDD" w:rsidRDefault="008201C4" w:rsidP="000B51F3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Harvesting</w:t>
            </w:r>
            <w:r w:rsidR="00B63750" w:rsidRPr="00B63750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775" w:type="dxa"/>
            <w:vAlign w:val="center"/>
          </w:tcPr>
          <w:p w:rsidR="008201C4" w:rsidRPr="00FC2BDD" w:rsidRDefault="00432CB8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  <w:r w:rsidR="00AC27A3" w:rsidRPr="00FC2BDD">
              <w:rPr>
                <w:rFonts w:ascii="Arial" w:hAnsi="Arial" w:cs="Arial"/>
                <w:sz w:val="18"/>
                <w:szCs w:val="20"/>
                <w:lang w:val="en-US"/>
              </w:rPr>
              <w:t>’</w:t>
            </w:r>
            <w:r w:rsidR="00553D4E" w:rsidRPr="00FC2BDD">
              <w:rPr>
                <w:rFonts w:ascii="Arial" w:hAnsi="Arial" w:cs="Arial"/>
                <w:sz w:val="18"/>
                <w:szCs w:val="20"/>
                <w:lang w:val="en-US"/>
              </w:rPr>
              <w:t>0</w:t>
            </w: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66</w:t>
            </w:r>
          </w:p>
        </w:tc>
        <w:tc>
          <w:tcPr>
            <w:tcW w:w="1773" w:type="dxa"/>
            <w:vAlign w:val="center"/>
          </w:tcPr>
          <w:p w:rsidR="008201C4" w:rsidRPr="00FC2BDD" w:rsidRDefault="00432CB8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  <w:r w:rsidR="00AC27A3" w:rsidRPr="00FC2BDD">
              <w:rPr>
                <w:rFonts w:ascii="Arial" w:hAnsi="Arial" w:cs="Arial"/>
                <w:sz w:val="18"/>
                <w:szCs w:val="20"/>
                <w:lang w:val="en-US"/>
              </w:rPr>
              <w:t>’</w:t>
            </w:r>
            <w:r w:rsidR="00553D4E" w:rsidRPr="00FC2BDD">
              <w:rPr>
                <w:rFonts w:ascii="Arial" w:hAnsi="Arial" w:cs="Arial"/>
                <w:sz w:val="18"/>
                <w:szCs w:val="20"/>
                <w:lang w:val="en-US"/>
              </w:rPr>
              <w:t>210</w:t>
            </w:r>
          </w:p>
        </w:tc>
        <w:tc>
          <w:tcPr>
            <w:tcW w:w="1796" w:type="dxa"/>
            <w:vAlign w:val="center"/>
          </w:tcPr>
          <w:p w:rsidR="008201C4" w:rsidRPr="00FC2BDD" w:rsidRDefault="00432CB8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  <w:r w:rsidR="00AC27A3" w:rsidRPr="00FC2BDD">
              <w:rPr>
                <w:rFonts w:ascii="Arial" w:hAnsi="Arial" w:cs="Arial"/>
                <w:sz w:val="18"/>
                <w:szCs w:val="20"/>
                <w:lang w:val="en-US"/>
              </w:rPr>
              <w:t>’</w:t>
            </w:r>
            <w:r w:rsidR="00553D4E" w:rsidRPr="00FC2BDD">
              <w:rPr>
                <w:rFonts w:ascii="Arial" w:hAnsi="Arial" w:cs="Arial"/>
                <w:sz w:val="18"/>
                <w:szCs w:val="20"/>
                <w:lang w:val="en-US"/>
              </w:rPr>
              <w:t>325</w:t>
            </w:r>
          </w:p>
        </w:tc>
        <w:tc>
          <w:tcPr>
            <w:tcW w:w="1816" w:type="dxa"/>
            <w:vAlign w:val="center"/>
          </w:tcPr>
          <w:p w:rsidR="008201C4" w:rsidRPr="00FC2BDD" w:rsidRDefault="00432CB8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4</w:t>
            </w:r>
            <w:r w:rsidR="00AC27A3" w:rsidRPr="00FC2BDD">
              <w:rPr>
                <w:rFonts w:ascii="Arial" w:hAnsi="Arial" w:cs="Arial"/>
                <w:sz w:val="18"/>
                <w:szCs w:val="20"/>
                <w:lang w:val="en-US"/>
              </w:rPr>
              <w:t>’</w:t>
            </w:r>
            <w:r w:rsidR="00553D4E" w:rsidRPr="00FC2BDD">
              <w:rPr>
                <w:rFonts w:ascii="Arial" w:hAnsi="Arial" w:cs="Arial"/>
                <w:sz w:val="18"/>
                <w:szCs w:val="20"/>
                <w:lang w:val="en-US"/>
              </w:rPr>
              <w:t>392</w:t>
            </w:r>
          </w:p>
        </w:tc>
      </w:tr>
      <w:tr w:rsidR="008201C4" w:rsidRPr="00FC2BDD" w:rsidTr="00FC44AD">
        <w:tc>
          <w:tcPr>
            <w:tcW w:w="340" w:type="dxa"/>
          </w:tcPr>
          <w:p w:rsidR="008201C4" w:rsidRPr="00FC2BDD" w:rsidRDefault="008201C4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8201C4" w:rsidRPr="00FC2BDD" w:rsidRDefault="008201C4" w:rsidP="000B51F3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Purchase and production of inputs</w:t>
            </w:r>
            <w:r w:rsidR="00B63750" w:rsidRPr="00B63750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775" w:type="dxa"/>
            <w:vAlign w:val="center"/>
          </w:tcPr>
          <w:p w:rsidR="008201C4" w:rsidRPr="00FC2BDD" w:rsidRDefault="00553D4E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828</w:t>
            </w:r>
          </w:p>
        </w:tc>
        <w:tc>
          <w:tcPr>
            <w:tcW w:w="1773" w:type="dxa"/>
            <w:vAlign w:val="center"/>
          </w:tcPr>
          <w:p w:rsidR="008201C4" w:rsidRPr="00FC2BDD" w:rsidRDefault="00553D4E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661</w:t>
            </w:r>
          </w:p>
        </w:tc>
        <w:tc>
          <w:tcPr>
            <w:tcW w:w="1796" w:type="dxa"/>
            <w:vAlign w:val="center"/>
          </w:tcPr>
          <w:p w:rsidR="008201C4" w:rsidRPr="00FC2BDD" w:rsidRDefault="00553D4E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712</w:t>
            </w:r>
          </w:p>
        </w:tc>
        <w:tc>
          <w:tcPr>
            <w:tcW w:w="1816" w:type="dxa"/>
            <w:vAlign w:val="center"/>
          </w:tcPr>
          <w:p w:rsidR="008201C4" w:rsidRPr="00FC2BDD" w:rsidRDefault="00EF069A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650</w:t>
            </w:r>
          </w:p>
        </w:tc>
      </w:tr>
      <w:tr w:rsidR="008201C4" w:rsidRPr="00FC2BDD" w:rsidTr="00FC44AD">
        <w:tc>
          <w:tcPr>
            <w:tcW w:w="340" w:type="dxa"/>
          </w:tcPr>
          <w:p w:rsidR="008201C4" w:rsidRPr="00FC2BDD" w:rsidRDefault="008201C4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8201C4" w:rsidRPr="00FC2BDD" w:rsidRDefault="008201C4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Weeding</w:t>
            </w:r>
          </w:p>
        </w:tc>
        <w:tc>
          <w:tcPr>
            <w:tcW w:w="1775" w:type="dxa"/>
            <w:vAlign w:val="center"/>
          </w:tcPr>
          <w:p w:rsidR="008201C4" w:rsidRPr="00FC2BDD" w:rsidRDefault="00553D4E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1’379</w:t>
            </w:r>
          </w:p>
        </w:tc>
        <w:tc>
          <w:tcPr>
            <w:tcW w:w="1773" w:type="dxa"/>
            <w:vAlign w:val="center"/>
          </w:tcPr>
          <w:p w:rsidR="008201C4" w:rsidRPr="00FC2BDD" w:rsidRDefault="00553D4E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1’458</w:t>
            </w:r>
          </w:p>
        </w:tc>
        <w:tc>
          <w:tcPr>
            <w:tcW w:w="1796" w:type="dxa"/>
            <w:vAlign w:val="center"/>
          </w:tcPr>
          <w:p w:rsidR="008201C4" w:rsidRPr="00FC2BDD" w:rsidRDefault="00553D4E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1’299</w:t>
            </w:r>
          </w:p>
        </w:tc>
        <w:tc>
          <w:tcPr>
            <w:tcW w:w="1816" w:type="dxa"/>
            <w:vAlign w:val="center"/>
          </w:tcPr>
          <w:p w:rsidR="008201C4" w:rsidRPr="00FC2BDD" w:rsidRDefault="00553D4E" w:rsidP="00553D4E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1’240</w:t>
            </w:r>
          </w:p>
        </w:tc>
      </w:tr>
      <w:tr w:rsidR="008201C4" w:rsidRPr="00FC2BDD" w:rsidTr="00FC44AD">
        <w:tc>
          <w:tcPr>
            <w:tcW w:w="340" w:type="dxa"/>
          </w:tcPr>
          <w:p w:rsidR="008201C4" w:rsidRPr="00FC2BDD" w:rsidRDefault="008201C4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1788" w:type="dxa"/>
          </w:tcPr>
          <w:p w:rsidR="008201C4" w:rsidRPr="00FC2BDD" w:rsidRDefault="008201C4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Irrigation</w:t>
            </w:r>
          </w:p>
        </w:tc>
        <w:tc>
          <w:tcPr>
            <w:tcW w:w="1775" w:type="dxa"/>
            <w:vAlign w:val="center"/>
          </w:tcPr>
          <w:p w:rsidR="008201C4" w:rsidRPr="00FC2BDD" w:rsidRDefault="008201C4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417</w:t>
            </w:r>
          </w:p>
        </w:tc>
        <w:tc>
          <w:tcPr>
            <w:tcW w:w="1773" w:type="dxa"/>
            <w:vAlign w:val="center"/>
          </w:tcPr>
          <w:p w:rsidR="008201C4" w:rsidRPr="00FC2BDD" w:rsidRDefault="008201C4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412</w:t>
            </w:r>
          </w:p>
        </w:tc>
        <w:tc>
          <w:tcPr>
            <w:tcW w:w="1796" w:type="dxa"/>
            <w:vAlign w:val="center"/>
          </w:tcPr>
          <w:p w:rsidR="008201C4" w:rsidRPr="00FC2BDD" w:rsidRDefault="00432CB8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408</w:t>
            </w:r>
          </w:p>
        </w:tc>
        <w:tc>
          <w:tcPr>
            <w:tcW w:w="1816" w:type="dxa"/>
            <w:vAlign w:val="center"/>
          </w:tcPr>
          <w:p w:rsidR="008201C4" w:rsidRPr="00FC2BDD" w:rsidRDefault="00432CB8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415</w:t>
            </w:r>
          </w:p>
        </w:tc>
      </w:tr>
      <w:tr w:rsidR="00123F22" w:rsidRPr="00FC2BDD" w:rsidTr="003817D4">
        <w:tc>
          <w:tcPr>
            <w:tcW w:w="2128" w:type="dxa"/>
            <w:gridSpan w:val="2"/>
          </w:tcPr>
          <w:p w:rsidR="00123F22" w:rsidRPr="00FC2BDD" w:rsidRDefault="00123F22" w:rsidP="007F50B1">
            <w:pPr>
              <w:pStyle w:val="KeinLeerraum"/>
              <w:spacing w:before="60" w:after="6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Total variable costs</w:t>
            </w:r>
          </w:p>
        </w:tc>
        <w:tc>
          <w:tcPr>
            <w:tcW w:w="1775" w:type="dxa"/>
            <w:vAlign w:val="center"/>
          </w:tcPr>
          <w:p w:rsidR="00123F22" w:rsidRPr="00FC2BDD" w:rsidRDefault="00432CB8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14</w:t>
            </w:r>
            <w:r w:rsidR="00AC27A3" w:rsidRPr="00FC2BDD">
              <w:rPr>
                <w:rFonts w:ascii="Arial" w:hAnsi="Arial" w:cs="Arial"/>
                <w:sz w:val="18"/>
                <w:szCs w:val="20"/>
                <w:lang w:val="en-US"/>
              </w:rPr>
              <w:t>’</w:t>
            </w: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766</w:t>
            </w:r>
          </w:p>
        </w:tc>
        <w:tc>
          <w:tcPr>
            <w:tcW w:w="1773" w:type="dxa"/>
            <w:vAlign w:val="center"/>
          </w:tcPr>
          <w:p w:rsidR="00123F22" w:rsidRPr="00FC2BDD" w:rsidRDefault="00432CB8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14</w:t>
            </w:r>
            <w:r w:rsidR="00AC27A3" w:rsidRPr="00FC2BDD">
              <w:rPr>
                <w:rFonts w:ascii="Arial" w:hAnsi="Arial" w:cs="Arial"/>
                <w:sz w:val="18"/>
                <w:szCs w:val="20"/>
                <w:lang w:val="en-US"/>
              </w:rPr>
              <w:t>’</w:t>
            </w: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761</w:t>
            </w:r>
          </w:p>
        </w:tc>
        <w:tc>
          <w:tcPr>
            <w:tcW w:w="1796" w:type="dxa"/>
            <w:vAlign w:val="center"/>
          </w:tcPr>
          <w:p w:rsidR="00123F22" w:rsidRPr="00FC2BDD" w:rsidRDefault="00432CB8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18</w:t>
            </w:r>
            <w:r w:rsidR="00AC27A3" w:rsidRPr="00FC2BDD">
              <w:rPr>
                <w:rFonts w:ascii="Arial" w:hAnsi="Arial" w:cs="Arial"/>
                <w:sz w:val="18"/>
                <w:szCs w:val="20"/>
                <w:lang w:val="en-US"/>
              </w:rPr>
              <w:t>’</w:t>
            </w: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838</w:t>
            </w:r>
          </w:p>
        </w:tc>
        <w:tc>
          <w:tcPr>
            <w:tcW w:w="1816" w:type="dxa"/>
            <w:vAlign w:val="center"/>
          </w:tcPr>
          <w:p w:rsidR="00123F22" w:rsidRPr="00FC2BDD" w:rsidRDefault="00432CB8" w:rsidP="008201C4">
            <w:pPr>
              <w:pStyle w:val="KeinLeerraum"/>
              <w:spacing w:after="0" w:line="240" w:lineRule="auto"/>
              <w:jc w:val="left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21</w:t>
            </w:r>
            <w:r w:rsidR="00AC27A3" w:rsidRPr="00FC2BDD">
              <w:rPr>
                <w:rFonts w:ascii="Arial" w:hAnsi="Arial" w:cs="Arial"/>
                <w:sz w:val="18"/>
                <w:szCs w:val="20"/>
                <w:lang w:val="en-US"/>
              </w:rPr>
              <w:t>’</w:t>
            </w:r>
            <w:r w:rsidRPr="00FC2BDD">
              <w:rPr>
                <w:rFonts w:ascii="Arial" w:hAnsi="Arial" w:cs="Arial"/>
                <w:sz w:val="18"/>
                <w:szCs w:val="20"/>
                <w:lang w:val="en-US"/>
              </w:rPr>
              <w:t>993</w:t>
            </w:r>
          </w:p>
        </w:tc>
      </w:tr>
    </w:tbl>
    <w:p w:rsidR="00E83706" w:rsidRPr="00FC2BDD" w:rsidRDefault="00E83706" w:rsidP="003B223B">
      <w:pPr>
        <w:pStyle w:val="KeinLeerraum"/>
        <w:spacing w:after="0" w:line="240" w:lineRule="auto"/>
        <w:contextualSpacing/>
        <w:jc w:val="left"/>
        <w:rPr>
          <w:rFonts w:ascii="Arial" w:hAnsi="Arial" w:cs="Arial"/>
          <w:sz w:val="20"/>
          <w:szCs w:val="20"/>
          <w:lang w:val="en-US"/>
        </w:rPr>
      </w:pPr>
    </w:p>
    <w:sectPr w:rsidR="00E83706" w:rsidRPr="00FC2B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5A0"/>
    <w:rsid w:val="00001334"/>
    <w:rsid w:val="00014AA3"/>
    <w:rsid w:val="00034673"/>
    <w:rsid w:val="0008478A"/>
    <w:rsid w:val="00087132"/>
    <w:rsid w:val="000B2E96"/>
    <w:rsid w:val="000B51F3"/>
    <w:rsid w:val="00123F22"/>
    <w:rsid w:val="0012551C"/>
    <w:rsid w:val="00147DDF"/>
    <w:rsid w:val="0019557D"/>
    <w:rsid w:val="001B1EBC"/>
    <w:rsid w:val="00246953"/>
    <w:rsid w:val="00252B77"/>
    <w:rsid w:val="00267F34"/>
    <w:rsid w:val="002846DC"/>
    <w:rsid w:val="002910D7"/>
    <w:rsid w:val="002F6F04"/>
    <w:rsid w:val="00301AF8"/>
    <w:rsid w:val="0035273E"/>
    <w:rsid w:val="00356E43"/>
    <w:rsid w:val="00387589"/>
    <w:rsid w:val="003B223B"/>
    <w:rsid w:val="003B4137"/>
    <w:rsid w:val="00427F34"/>
    <w:rsid w:val="00432CB8"/>
    <w:rsid w:val="00434230"/>
    <w:rsid w:val="0043702D"/>
    <w:rsid w:val="00441E18"/>
    <w:rsid w:val="004B299A"/>
    <w:rsid w:val="004C3920"/>
    <w:rsid w:val="004D2E17"/>
    <w:rsid w:val="004D7019"/>
    <w:rsid w:val="004E66D9"/>
    <w:rsid w:val="00553D4E"/>
    <w:rsid w:val="005A541B"/>
    <w:rsid w:val="005F0A48"/>
    <w:rsid w:val="0061130F"/>
    <w:rsid w:val="006842DB"/>
    <w:rsid w:val="006862A1"/>
    <w:rsid w:val="006C387E"/>
    <w:rsid w:val="006D06D6"/>
    <w:rsid w:val="00716A92"/>
    <w:rsid w:val="007544EA"/>
    <w:rsid w:val="00762B56"/>
    <w:rsid w:val="007710C5"/>
    <w:rsid w:val="00783419"/>
    <w:rsid w:val="0078792F"/>
    <w:rsid w:val="007A1C96"/>
    <w:rsid w:val="007F50B1"/>
    <w:rsid w:val="008162D5"/>
    <w:rsid w:val="008201C4"/>
    <w:rsid w:val="008315A0"/>
    <w:rsid w:val="00860915"/>
    <w:rsid w:val="00930346"/>
    <w:rsid w:val="009A307A"/>
    <w:rsid w:val="009A64FA"/>
    <w:rsid w:val="009D4056"/>
    <w:rsid w:val="009F17CE"/>
    <w:rsid w:val="00A13E72"/>
    <w:rsid w:val="00A55780"/>
    <w:rsid w:val="00A84EF4"/>
    <w:rsid w:val="00AC27A3"/>
    <w:rsid w:val="00B20492"/>
    <w:rsid w:val="00B207E0"/>
    <w:rsid w:val="00B20B20"/>
    <w:rsid w:val="00B24E11"/>
    <w:rsid w:val="00B52A51"/>
    <w:rsid w:val="00B54AC1"/>
    <w:rsid w:val="00B578B8"/>
    <w:rsid w:val="00B63750"/>
    <w:rsid w:val="00B95550"/>
    <w:rsid w:val="00BE4B54"/>
    <w:rsid w:val="00BF24B6"/>
    <w:rsid w:val="00BF3977"/>
    <w:rsid w:val="00C03212"/>
    <w:rsid w:val="00C82106"/>
    <w:rsid w:val="00CB269F"/>
    <w:rsid w:val="00CC05A3"/>
    <w:rsid w:val="00CF1D96"/>
    <w:rsid w:val="00CF3590"/>
    <w:rsid w:val="00CF69CE"/>
    <w:rsid w:val="00D003D6"/>
    <w:rsid w:val="00D239C8"/>
    <w:rsid w:val="00D457B5"/>
    <w:rsid w:val="00DB62E4"/>
    <w:rsid w:val="00DC7B92"/>
    <w:rsid w:val="00E1252D"/>
    <w:rsid w:val="00E2152D"/>
    <w:rsid w:val="00E53FF6"/>
    <w:rsid w:val="00E83706"/>
    <w:rsid w:val="00EE6BB3"/>
    <w:rsid w:val="00EF069A"/>
    <w:rsid w:val="00F636B0"/>
    <w:rsid w:val="00FC0E6F"/>
    <w:rsid w:val="00FC2BDD"/>
    <w:rsid w:val="00FC44AD"/>
    <w:rsid w:val="00FF2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315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aliases w:val="Standard text"/>
    <w:basedOn w:val="Standard"/>
    <w:uiPriority w:val="99"/>
    <w:qFormat/>
    <w:rsid w:val="008315A0"/>
    <w:pPr>
      <w:spacing w:after="120" w:line="360" w:lineRule="auto"/>
      <w:jc w:val="both"/>
    </w:pPr>
    <w:rPr>
      <w:rFonts w:ascii="Calibri" w:eastAsia="Times New Roman" w:hAnsi="Calibri" w:cs="Calibri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1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15A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7879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75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75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758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75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7589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99"/>
    <w:qFormat/>
    <w:rsid w:val="0035273E"/>
    <w:pPr>
      <w:spacing w:before="120" w:after="120"/>
      <w:jc w:val="both"/>
    </w:pPr>
    <w:rPr>
      <w:rFonts w:ascii="Calibri" w:eastAsia="Times New Roman" w:hAnsi="Calibri" w:cs="Calibri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315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einLeerraum">
    <w:name w:val="No Spacing"/>
    <w:aliases w:val="Standard text"/>
    <w:basedOn w:val="Standard"/>
    <w:uiPriority w:val="99"/>
    <w:qFormat/>
    <w:rsid w:val="008315A0"/>
    <w:pPr>
      <w:spacing w:after="120" w:line="360" w:lineRule="auto"/>
      <w:jc w:val="both"/>
    </w:pPr>
    <w:rPr>
      <w:rFonts w:ascii="Calibri" w:eastAsia="Times New Roman" w:hAnsi="Calibri" w:cs="Calibri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15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15A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7879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758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758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758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75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7589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99"/>
    <w:qFormat/>
    <w:rsid w:val="0035273E"/>
    <w:pPr>
      <w:spacing w:before="120" w:after="120"/>
      <w:jc w:val="both"/>
    </w:pPr>
    <w:rPr>
      <w:rFonts w:ascii="Calibri" w:eastAsia="Times New Roman" w:hAnsi="Calibri" w:cs="Calibr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3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Christian</dc:creator>
  <cp:lastModifiedBy>Andres Christian</cp:lastModifiedBy>
  <cp:revision>3</cp:revision>
  <cp:lastPrinted>2013-07-18T19:56:00Z</cp:lastPrinted>
  <dcterms:created xsi:type="dcterms:W3CDTF">2013-10-22T14:22:00Z</dcterms:created>
  <dcterms:modified xsi:type="dcterms:W3CDTF">2013-10-22T14:23:00Z</dcterms:modified>
</cp:coreProperties>
</file>